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1a </w:t>
      </w:r>
      <w:r>
        <w:rPr>
          <w:rFonts w:cs="Times New Roman" w:ascii="Times New Roman" w:hAnsi="Times New Roman"/>
          <w:bCs/>
          <w:sz w:val="24"/>
          <w:szCs w:val="24"/>
        </w:rPr>
        <w:t xml:space="preserve">Table. </w:t>
      </w:r>
      <w:r>
        <w:rPr>
          <w:rFonts w:cs="Times New Roman" w:ascii="Times New Roman" w:hAnsi="Times New Roman"/>
          <w:sz w:val="24"/>
          <w:szCs w:val="24"/>
        </w:rPr>
        <w:t xml:space="preserve">The data for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drug effects against suscepti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4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676"/>
        <w:gridCol w:w="748"/>
        <w:gridCol w:w="661"/>
        <w:gridCol w:w="678"/>
        <w:gridCol w:w="678"/>
        <w:gridCol w:w="681"/>
        <w:gridCol w:w="681"/>
        <w:gridCol w:w="687"/>
        <w:gridCol w:w="681"/>
        <w:gridCol w:w="658"/>
        <w:gridCol w:w="708"/>
        <w:gridCol w:w="709"/>
        <w:gridCol w:w="709"/>
      </w:tblGrid>
      <w:tr>
        <w:trPr>
          <w:trHeight w:val="370" w:hRule="atLeast"/>
        </w:trPr>
        <w:tc>
          <w:tcPr>
            <w:tcW w:w="11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279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</w:tr>
      <w:tr>
        <w:trPr>
          <w:trHeight w:val="370" w:hRule="atLeast"/>
        </w:trPr>
        <w:tc>
          <w:tcPr>
            <w:tcW w:w="11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0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0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0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16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3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6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125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Blank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0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21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.32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1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.61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.49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.11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.71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1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0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81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59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51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7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80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.76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.9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.57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.9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.4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8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.03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74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51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44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7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47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9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73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4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0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.4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.85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.0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.1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59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44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55%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03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80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58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2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.04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.21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.56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.9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.2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.2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.71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.90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.04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.1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.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4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8.68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3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6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9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.7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.61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.32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.68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.67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.5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.4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33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85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3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.51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.51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8.14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.7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4.65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.8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2.2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.6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.00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9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.4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8.7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8.4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.77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.8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.88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3.0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.1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.8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1b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. </w:t>
      </w:r>
      <w:r>
        <w:rPr>
          <w:rFonts w:cs="Times New Roman" w:ascii="Times New Roman" w:hAnsi="Times New Roman"/>
          <w:sz w:val="24"/>
          <w:szCs w:val="24"/>
        </w:rPr>
        <w:t xml:space="preserve">The data for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drug effects against suscepti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8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653"/>
        <w:gridCol w:w="721"/>
        <w:gridCol w:w="65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>
        <w:trPr>
          <w:trHeight w:val="362" w:hRule="atLeast"/>
        </w:trPr>
        <w:tc>
          <w:tcPr>
            <w:tcW w:w="1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463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</w:tr>
      <w:tr>
        <w:trPr>
          <w:trHeight w:val="362" w:hRule="atLeast"/>
        </w:trPr>
        <w:tc>
          <w:tcPr>
            <w:tcW w:w="1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1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Blank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63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8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9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6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6.9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6.6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6.3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4.9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4.0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2.7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6.4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48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9.17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8.5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8.4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8.0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6.9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0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5.1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4.6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6.0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.0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9.69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9.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9.40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8.95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9.54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9.0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8.8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5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7.3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8.4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8.04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6.3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6.0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5.2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4.88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4.00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2.37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1.71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30.53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8.58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8.5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3.58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2.7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1.0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2.5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1.4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88.8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88.5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79.6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63.9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21.3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.0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82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9.0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7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7.8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7.4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6.4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5.9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80.6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74.4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29.9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.5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9.78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9.4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6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3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7.7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6.9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6.3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5.8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75.2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29.2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0.0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9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7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8.6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7.7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6.9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96.3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76.5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29.8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1.2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1c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. </w:t>
      </w:r>
      <w:r>
        <w:rPr>
          <w:rFonts w:cs="Times New Roman" w:ascii="Times New Roman" w:hAnsi="Times New Roman"/>
          <w:sz w:val="24"/>
          <w:szCs w:val="24"/>
        </w:rPr>
        <w:t xml:space="preserve">The data for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drug effects against </w:t>
      </w:r>
      <w:r>
        <w:rPr>
          <w:rFonts w:cs="Times New Roman" w:ascii="Times New Roman" w:hAnsi="Times New Roman"/>
          <w:sz w:val="24"/>
          <w:szCs w:val="24"/>
        </w:rPr>
        <w:t xml:space="preserve">resistant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10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657"/>
        <w:gridCol w:w="728"/>
        <w:gridCol w:w="78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>
        <w:trPr>
          <w:trHeight w:val="347" w:hRule="atLeast"/>
        </w:trPr>
        <w:tc>
          <w:tcPr>
            <w:tcW w:w="115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595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</w:tr>
      <w:tr>
        <w:trPr>
          <w:trHeight w:val="347" w:hRule="atLeast"/>
        </w:trPr>
        <w:tc>
          <w:tcPr>
            <w:tcW w:w="11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1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Blank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69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8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8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8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12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49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04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.6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.89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28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.4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17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6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4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.2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0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27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.2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5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9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2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36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22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70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34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39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54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97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0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.6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4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4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7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6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9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9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4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9.01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8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4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3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4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6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1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3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8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6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9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9.19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2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7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6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.0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4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9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.1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.7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.2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5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6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.1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1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7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6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.4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9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.6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.6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1d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. </w:t>
      </w:r>
      <w:r>
        <w:rPr>
          <w:rFonts w:cs="Times New Roman" w:ascii="Times New Roman" w:hAnsi="Times New Roman"/>
          <w:sz w:val="24"/>
          <w:szCs w:val="24"/>
        </w:rPr>
        <w:t xml:space="preserve">The data for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drug effects against </w:t>
      </w:r>
      <w:r>
        <w:rPr>
          <w:rFonts w:cs="Times New Roman" w:ascii="Times New Roman" w:hAnsi="Times New Roman"/>
          <w:sz w:val="24"/>
          <w:szCs w:val="24"/>
        </w:rPr>
        <w:t xml:space="preserve">resistant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16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668"/>
        <w:gridCol w:w="739"/>
        <w:gridCol w:w="652"/>
        <w:gridCol w:w="671"/>
        <w:gridCol w:w="671"/>
        <w:gridCol w:w="673"/>
        <w:gridCol w:w="673"/>
        <w:gridCol w:w="679"/>
        <w:gridCol w:w="673"/>
        <w:gridCol w:w="736"/>
        <w:gridCol w:w="708"/>
        <w:gridCol w:w="709"/>
        <w:gridCol w:w="709"/>
      </w:tblGrid>
      <w:tr>
        <w:trPr>
          <w:trHeight w:val="342" w:hRule="atLeast"/>
        </w:trPr>
        <w:tc>
          <w:tcPr>
            <w:tcW w:w="11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29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μg/ml</w:t>
            </w:r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17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Blank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79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.46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2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32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0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5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3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4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.57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27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9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89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3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83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9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1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3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.96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53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96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02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52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27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38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31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3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2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23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41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.11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18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13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20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35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25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55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4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1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88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2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.22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00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00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62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0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.86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70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5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8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9.48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08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75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.04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6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48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37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69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23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.9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0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94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22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5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89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57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0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09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.89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8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0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FLC: fluconazole; BUD:</w:t>
      </w:r>
      <w:r>
        <w:rPr>
          <w:rFonts w:cs="Times New Roman" w:ascii="Times New Roman" w:hAnsi="Times New Roman"/>
          <w:sz w:val="24"/>
          <w:szCs w:val="24"/>
        </w:rPr>
        <w:t xml:space="preserve"> budesoni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6:04:00Z</dcterms:created>
  <dc:creator>Windows 用户</dc:creator>
  <dc:description/>
  <cp:keywords/>
  <dc:language>en-US</dc:language>
  <cp:lastModifiedBy>Administrator</cp:lastModifiedBy>
  <dcterms:modified xsi:type="dcterms:W3CDTF">2016-12-13T07:12:00Z</dcterms:modified>
  <cp:revision>13</cp:revision>
  <dc:subject/>
  <dc:title/>
</cp:coreProperties>
</file>